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9" w:type="dxa"/>
        <w:jc w:val="left"/>
        <w:tblInd w:w="-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99"/>
        <w:gridCol w:w="1706"/>
        <w:gridCol w:w="1911"/>
        <w:gridCol w:w="1199"/>
        <w:gridCol w:w="1256"/>
        <w:gridCol w:w="1218"/>
      </w:tblGrid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codon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nd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Val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-272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II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9-1270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er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-1399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ec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1-1473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Pro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2-1554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Glu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01-16575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-Met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59-16731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Leu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32-16814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Ph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89-21061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Ly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60-21232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l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88-22360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Leu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96-22681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Gln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39-25411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Hi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02-25674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Met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90-28063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rg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57-51229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Cy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61-75235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rg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150-95224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Tyr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55-117138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sp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155-117227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er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33-117315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sn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475-118548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Gly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416-130486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Arg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841-130911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  <w:t xml:space="preserve">Table S2 tRNA feature and organization in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18"/>
          <w:szCs w:val="18"/>
          <w:lang w:val="en-US" w:eastAsia="zh-CN" w:bidi="ar-SA"/>
        </w:rPr>
        <w:t>O. gracili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  <w:t xml:space="preserve"> mitogenom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6:36:00Z</dcterms:created>
  <dc:creator>alfira</dc:creator>
  <dc:description/>
  <dc:language>en-US</dc:language>
  <cp:lastModifiedBy>alfira</cp:lastModifiedBy>
  <dcterms:modified xsi:type="dcterms:W3CDTF">2021-01-27T18:14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